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CD824" w14:textId="7CCD01F3" w:rsidR="00D50446" w:rsidRDefault="00481FC1" w:rsidP="00D50446">
      <w:pPr>
        <w:rPr>
          <w:rFonts w:ascii="Times New Roman" w:hAnsi="Times New Roman"/>
        </w:rPr>
      </w:pPr>
      <w:r w:rsidRPr="00481FC1">
        <w:rPr>
          <w:rFonts w:ascii="Times New Roman" w:hAnsi="Times New Roman"/>
          <w:b/>
        </w:rPr>
        <w:t>Supplementary Table 2</w:t>
      </w:r>
      <w:r w:rsidR="00D50446" w:rsidRPr="00483399">
        <w:rPr>
          <w:rFonts w:ascii="Times New Roman" w:hAnsi="Times New Roman"/>
        </w:rPr>
        <w:t>. Summary of secondary</w:t>
      </w:r>
      <w:r w:rsidR="00D50446" w:rsidRPr="00483399">
        <w:rPr>
          <w:rFonts w:ascii="Times New Roman" w:hAnsi="Times New Roman" w:hint="eastAsia"/>
        </w:rPr>
        <w:t xml:space="preserve"> </w:t>
      </w:r>
      <w:r w:rsidR="00D50446">
        <w:rPr>
          <w:rFonts w:ascii="Times New Roman" w:hAnsi="Times New Roman" w:hint="eastAsia"/>
        </w:rPr>
        <w:t>endpoints</w:t>
      </w:r>
      <w:r w:rsidR="00D50446">
        <w:rPr>
          <w:rFonts w:ascii="Times New Roman" w:hAnsi="Times New Roman"/>
        </w:rPr>
        <w:t xml:space="preserve"> in obesity group</w:t>
      </w:r>
      <w:r w:rsidR="009214C8">
        <w:rPr>
          <w:rFonts w:ascii="Times New Roman" w:hAnsi="Times New Roman"/>
        </w:rPr>
        <w:t>.</w:t>
      </w:r>
    </w:p>
    <w:tbl>
      <w:tblPr>
        <w:tblW w:w="8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418"/>
        <w:gridCol w:w="1700"/>
        <w:gridCol w:w="893"/>
      </w:tblGrid>
      <w:tr w:rsidR="00D50446" w14:paraId="2D59AEBF" w14:textId="77777777" w:rsidTr="00596448">
        <w:tc>
          <w:tcPr>
            <w:tcW w:w="2802" w:type="dxa"/>
          </w:tcPr>
          <w:p w14:paraId="543CC12E" w14:textId="77777777" w:rsidR="00D50446" w:rsidRPr="00FC622B" w:rsidRDefault="00D50446" w:rsidP="00596448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39CBF553" w14:textId="1953137F" w:rsidR="00D50446" w:rsidRPr="00FC622B" w:rsidRDefault="00D50446" w:rsidP="00596448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Anlotinib</w:t>
            </w:r>
            <w:proofErr w:type="spellEnd"/>
            <w:r w:rsidRPr="00FC622B">
              <w:rPr>
                <w:rFonts w:ascii="Times New Roman" w:hAnsi="Times New Roman"/>
                <w:sz w:val="22"/>
              </w:rPr>
              <w:t xml:space="preserve"> (n=</w:t>
            </w:r>
            <w:r w:rsidR="00CA7C91">
              <w:rPr>
                <w:rFonts w:ascii="Times New Roman" w:hAnsi="Times New Roman"/>
                <w:sz w:val="22"/>
              </w:rPr>
              <w:t>36</w:t>
            </w:r>
            <w:r w:rsidRPr="00FC622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608F5568" w14:textId="13BBE406" w:rsidR="00D50446" w:rsidRPr="00FC622B" w:rsidRDefault="00D50446" w:rsidP="0059644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lacebo</w:t>
            </w:r>
            <w:r w:rsidRPr="00FC622B">
              <w:rPr>
                <w:rFonts w:ascii="Times New Roman" w:hAnsi="Times New Roman"/>
                <w:sz w:val="22"/>
              </w:rPr>
              <w:t xml:space="preserve"> (n=</w:t>
            </w:r>
            <w:r>
              <w:rPr>
                <w:rFonts w:ascii="Times New Roman" w:hAnsi="Times New Roman"/>
                <w:sz w:val="22"/>
              </w:rPr>
              <w:t>1</w:t>
            </w:r>
            <w:r w:rsidR="00CA7C91">
              <w:rPr>
                <w:rFonts w:ascii="Times New Roman" w:hAnsi="Times New Roman"/>
                <w:sz w:val="22"/>
              </w:rPr>
              <w:t>3</w:t>
            </w:r>
            <w:r w:rsidRPr="00FC622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0" w:type="dxa"/>
          </w:tcPr>
          <w:p w14:paraId="75CC51F7" w14:textId="77777777" w:rsidR="00D50446" w:rsidRPr="00FC622B" w:rsidRDefault="00D50446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893" w:type="dxa"/>
          </w:tcPr>
          <w:p w14:paraId="3A71731B" w14:textId="77777777" w:rsidR="00D50446" w:rsidRPr="00FC622B" w:rsidRDefault="00D50446" w:rsidP="00596448">
            <w:pPr>
              <w:rPr>
                <w:rFonts w:ascii="Times New Roman" w:hAnsi="Times New Roman"/>
                <w:i/>
              </w:rPr>
            </w:pPr>
            <w:r w:rsidRPr="00FC622B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D50446" w14:paraId="43413E26" w14:textId="77777777" w:rsidTr="00596448">
        <w:tc>
          <w:tcPr>
            <w:tcW w:w="8372" w:type="dxa"/>
            <w:gridSpan w:val="5"/>
          </w:tcPr>
          <w:p w14:paraId="6491AA5A" w14:textId="77777777" w:rsidR="00D50446" w:rsidRPr="00FC622B" w:rsidRDefault="00D50446" w:rsidP="00596448">
            <w:pPr>
              <w:rPr>
                <w:rFonts w:ascii="Times New Roman" w:hAnsi="Times New Roman"/>
                <w:b/>
              </w:rPr>
            </w:pPr>
            <w:r w:rsidRPr="00FC622B">
              <w:rPr>
                <w:rFonts w:ascii="Times New Roman" w:hAnsi="Times New Roman"/>
                <w:b/>
              </w:rPr>
              <w:t>Progression-free survival</w:t>
            </w:r>
          </w:p>
        </w:tc>
      </w:tr>
      <w:tr w:rsidR="00D50446" w14:paraId="43885EF2" w14:textId="77777777" w:rsidTr="00596448">
        <w:tc>
          <w:tcPr>
            <w:tcW w:w="2802" w:type="dxa"/>
          </w:tcPr>
          <w:p w14:paraId="38FA1085" w14:textId="77777777" w:rsidR="00D50446" w:rsidRPr="00FC622B" w:rsidRDefault="00D50446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/>
              </w:rPr>
              <w:t>Patients with event (%)</w:t>
            </w:r>
          </w:p>
        </w:tc>
        <w:tc>
          <w:tcPr>
            <w:tcW w:w="1559" w:type="dxa"/>
          </w:tcPr>
          <w:p w14:paraId="6C589A8D" w14:textId="49DEF157" w:rsidR="00D50446" w:rsidRPr="00FC622B" w:rsidRDefault="00CA7C91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 w:rsidR="00D50446" w:rsidRPr="00FC622B">
              <w:rPr>
                <w:rFonts w:ascii="Times New Roman" w:hAnsi="Times New Roman" w:hint="eastAsia"/>
              </w:rPr>
              <w:t xml:space="preserve"> (</w:t>
            </w:r>
            <w:r w:rsidR="00D50446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7</w:t>
            </w:r>
            <w:r w:rsidR="00D50446" w:rsidRPr="00FC622B"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="00D50446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</w:tcPr>
          <w:p w14:paraId="1E2E0411" w14:textId="5EDB13AB" w:rsidR="00D50446" w:rsidRPr="00FC622B" w:rsidRDefault="00CA7C91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D50446" w:rsidRPr="00FC622B">
              <w:rPr>
                <w:rFonts w:ascii="Times New Roman" w:hAnsi="Times New Roman" w:hint="eastAsia"/>
              </w:rPr>
              <w:t xml:space="preserve"> (</w:t>
            </w:r>
            <w:r w:rsidR="00D50446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3.8</w:t>
            </w:r>
            <w:r w:rsidR="00D50446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</w:tcPr>
          <w:p w14:paraId="665EC8EE" w14:textId="77777777" w:rsidR="00D50446" w:rsidRPr="00FC622B" w:rsidRDefault="00D50446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893" w:type="dxa"/>
          </w:tcPr>
          <w:p w14:paraId="5D4F3A9C" w14:textId="77777777" w:rsidR="00D50446" w:rsidRPr="00FC622B" w:rsidRDefault="00D50446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--</w:t>
            </w:r>
          </w:p>
        </w:tc>
      </w:tr>
      <w:tr w:rsidR="00D50446" w14:paraId="6C4CAE09" w14:textId="77777777" w:rsidTr="00596448">
        <w:tc>
          <w:tcPr>
            <w:tcW w:w="2802" w:type="dxa"/>
          </w:tcPr>
          <w:p w14:paraId="61AF2F72" w14:textId="77777777" w:rsidR="00D50446" w:rsidRPr="00FC622B" w:rsidRDefault="00D50446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/>
              </w:rPr>
              <w:t>Median (months</w:t>
            </w:r>
            <w:r w:rsidRPr="00FC622B">
              <w:rPr>
                <w:rFonts w:ascii="Times New Roman" w:hAnsi="Times New Roman" w:hint="eastAsia"/>
              </w:rPr>
              <w:t>,</w:t>
            </w:r>
            <w:r w:rsidRPr="00FC622B">
              <w:rPr>
                <w:rFonts w:ascii="Times New Roman" w:hAnsi="Times New Roman"/>
              </w:rPr>
              <w:t xml:space="preserve"> 95% CI)</w:t>
            </w:r>
          </w:p>
        </w:tc>
        <w:tc>
          <w:tcPr>
            <w:tcW w:w="1559" w:type="dxa"/>
          </w:tcPr>
          <w:p w14:paraId="18BC17D6" w14:textId="2F8560B7" w:rsidR="00D50446" w:rsidRPr="00FC622B" w:rsidRDefault="00CA7C91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</w:t>
            </w:r>
            <w:r w:rsidR="00D50446" w:rsidRPr="00FC622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.9</w:t>
            </w:r>
            <w:r w:rsidR="00D50446" w:rsidRPr="00FC622B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7.1</w:t>
            </w:r>
            <w:r w:rsidR="00D50446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</w:tcPr>
          <w:p w14:paraId="02EB240B" w14:textId="0F28F71A" w:rsidR="00D50446" w:rsidRPr="00FC622B" w:rsidRDefault="00CA7C91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  <w:r w:rsidR="00D50446" w:rsidRPr="00FC622B">
              <w:rPr>
                <w:rFonts w:ascii="Times New Roman" w:hAnsi="Times New Roman" w:hint="eastAsia"/>
              </w:rPr>
              <w:t xml:space="preserve"> (</w:t>
            </w:r>
            <w:r w:rsidR="00D50446">
              <w:rPr>
                <w:rFonts w:ascii="Times New Roman" w:hAnsi="Times New Roman"/>
              </w:rPr>
              <w:t>0</w:t>
            </w:r>
            <w:r w:rsidR="00D50446" w:rsidRPr="00FC622B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3.1</w:t>
            </w:r>
            <w:r w:rsidR="00D50446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</w:tcPr>
          <w:p w14:paraId="11D26F6C" w14:textId="21282FD2" w:rsidR="00D50446" w:rsidRPr="00FC622B" w:rsidRDefault="00D50446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  <w:r w:rsidR="001943FF">
              <w:rPr>
                <w:rFonts w:ascii="Times New Roman" w:hAnsi="Times New Roman"/>
              </w:rPr>
              <w:t>4</w:t>
            </w:r>
            <w:r w:rsidRPr="00FC622B">
              <w:rPr>
                <w:rFonts w:ascii="Times New Roman" w:hAnsi="Times New Roman" w:hint="eastAsia"/>
              </w:rPr>
              <w:t xml:space="preserve"> (0.</w:t>
            </w:r>
            <w:r>
              <w:rPr>
                <w:rFonts w:ascii="Times New Roman" w:hAnsi="Times New Roman"/>
              </w:rPr>
              <w:t>0</w:t>
            </w:r>
            <w:r w:rsidR="000F2110">
              <w:rPr>
                <w:rFonts w:ascii="Times New Roman" w:hAnsi="Times New Roman"/>
              </w:rPr>
              <w:t>7</w:t>
            </w:r>
            <w:r w:rsidRPr="00FC622B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84</w:t>
            </w:r>
            <w:r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93" w:type="dxa"/>
          </w:tcPr>
          <w:p w14:paraId="51094945" w14:textId="5447E547" w:rsidR="00D50446" w:rsidRPr="0007738A" w:rsidRDefault="00D50446" w:rsidP="00596448">
            <w:pPr>
              <w:rPr>
                <w:rFonts w:ascii="Times New Roman" w:hAnsi="Times New Roman"/>
                <w:b/>
                <w:bCs/>
              </w:rPr>
            </w:pPr>
            <w:r w:rsidRPr="0007738A">
              <w:rPr>
                <w:rFonts w:ascii="Times New Roman" w:hAnsi="Times New Roman" w:hint="eastAsia"/>
                <w:b/>
                <w:bCs/>
              </w:rPr>
              <w:t>0.</w:t>
            </w:r>
            <w:r w:rsidRPr="0007738A">
              <w:rPr>
                <w:rFonts w:ascii="Times New Roman" w:hAnsi="Times New Roman"/>
                <w:b/>
                <w:bCs/>
              </w:rPr>
              <w:t>025</w:t>
            </w:r>
          </w:p>
        </w:tc>
      </w:tr>
      <w:tr w:rsidR="00D50446" w14:paraId="05923997" w14:textId="77777777" w:rsidTr="00596448">
        <w:tc>
          <w:tcPr>
            <w:tcW w:w="8372" w:type="dxa"/>
            <w:gridSpan w:val="5"/>
          </w:tcPr>
          <w:p w14:paraId="54BD8488" w14:textId="77777777" w:rsidR="00D50446" w:rsidRPr="00FC622B" w:rsidRDefault="00D50446" w:rsidP="00596448">
            <w:pPr>
              <w:rPr>
                <w:rFonts w:ascii="Times New Roman" w:hAnsi="Times New Roman"/>
                <w:b/>
              </w:rPr>
            </w:pPr>
            <w:r w:rsidRPr="00FC622B">
              <w:rPr>
                <w:rFonts w:ascii="Times New Roman" w:hAnsi="Times New Roman"/>
                <w:b/>
              </w:rPr>
              <w:t>Objective response rate</w:t>
            </w:r>
          </w:p>
        </w:tc>
      </w:tr>
      <w:tr w:rsidR="00D50446" w14:paraId="55225705" w14:textId="77777777" w:rsidTr="00596448">
        <w:tc>
          <w:tcPr>
            <w:tcW w:w="2802" w:type="dxa"/>
          </w:tcPr>
          <w:p w14:paraId="4B89E6E0" w14:textId="77777777" w:rsidR="00D50446" w:rsidRPr="00FC622B" w:rsidRDefault="00D50446" w:rsidP="00596448">
            <w:pPr>
              <w:rPr>
                <w:rFonts w:ascii="Times New Roman" w:hAnsi="Times New Roman"/>
                <w:b/>
              </w:rPr>
            </w:pPr>
            <w:r w:rsidRPr="00FC622B">
              <w:rPr>
                <w:rFonts w:ascii="Times New Roman" w:hAnsi="Times New Roman"/>
              </w:rPr>
              <w:t>Patients with event (%)</w:t>
            </w:r>
          </w:p>
        </w:tc>
        <w:tc>
          <w:tcPr>
            <w:tcW w:w="1559" w:type="dxa"/>
          </w:tcPr>
          <w:p w14:paraId="046AF266" w14:textId="0B59CA18" w:rsidR="00D50446" w:rsidRPr="00FC622B" w:rsidRDefault="0007738A" w:rsidP="0059644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50446" w:rsidRPr="00FC622B">
              <w:rPr>
                <w:rFonts w:ascii="Times New Roman" w:hAnsi="Times New Roman" w:hint="eastAsia"/>
              </w:rPr>
              <w:t xml:space="preserve"> (</w:t>
            </w:r>
            <w:r w:rsidR="000F2110">
              <w:rPr>
                <w:rFonts w:ascii="Times New Roman" w:hAnsi="Times New Roman"/>
              </w:rPr>
              <w:t>2.8</w:t>
            </w:r>
            <w:r w:rsidR="00D50446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</w:tcPr>
          <w:p w14:paraId="15E1F06D" w14:textId="3222FB86" w:rsidR="00D50446" w:rsidRPr="00FC622B" w:rsidRDefault="0007738A" w:rsidP="0059644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50446" w:rsidRPr="00FC622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 w:rsidR="00D50446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</w:tcPr>
          <w:p w14:paraId="17D13003" w14:textId="77777777" w:rsidR="00D50446" w:rsidRPr="00FC622B" w:rsidRDefault="00D50446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893" w:type="dxa"/>
          </w:tcPr>
          <w:p w14:paraId="4F2B8F39" w14:textId="2C55FC39" w:rsidR="00D50446" w:rsidRPr="00FC622B" w:rsidRDefault="000F2110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D50446" w14:paraId="7744767F" w14:textId="77777777" w:rsidTr="00596448">
        <w:tc>
          <w:tcPr>
            <w:tcW w:w="8372" w:type="dxa"/>
            <w:gridSpan w:val="5"/>
          </w:tcPr>
          <w:p w14:paraId="572310B3" w14:textId="276163C9" w:rsidR="00D50446" w:rsidRPr="00FC622B" w:rsidRDefault="00D50446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/>
                <w:b/>
              </w:rPr>
              <w:t>D</w:t>
            </w:r>
            <w:r>
              <w:rPr>
                <w:rFonts w:ascii="Times New Roman" w:hAnsi="Times New Roman"/>
                <w:b/>
              </w:rPr>
              <w:t>isease</w:t>
            </w:r>
            <w:r w:rsidRPr="00FC622B">
              <w:rPr>
                <w:rFonts w:ascii="Times New Roman" w:hAnsi="Times New Roman"/>
                <w:b/>
              </w:rPr>
              <w:t xml:space="preserve"> c</w:t>
            </w:r>
            <w:r>
              <w:rPr>
                <w:rFonts w:ascii="Times New Roman" w:hAnsi="Times New Roman"/>
                <w:b/>
              </w:rPr>
              <w:t>ontrol</w:t>
            </w:r>
            <w:r w:rsidRPr="00FC622B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rate</w:t>
            </w:r>
          </w:p>
        </w:tc>
      </w:tr>
      <w:tr w:rsidR="00D50446" w14:paraId="670AA42A" w14:textId="77777777" w:rsidTr="00596448">
        <w:tc>
          <w:tcPr>
            <w:tcW w:w="2802" w:type="dxa"/>
          </w:tcPr>
          <w:p w14:paraId="1882CD51" w14:textId="77777777" w:rsidR="00D50446" w:rsidRPr="00FC622B" w:rsidRDefault="00D50446" w:rsidP="00596448">
            <w:pPr>
              <w:rPr>
                <w:rFonts w:ascii="Times New Roman" w:hAnsi="Times New Roman"/>
                <w:b/>
              </w:rPr>
            </w:pPr>
            <w:r w:rsidRPr="00FC622B">
              <w:rPr>
                <w:rFonts w:ascii="Times New Roman" w:hAnsi="Times New Roman"/>
              </w:rPr>
              <w:t>Patients with event (%)</w:t>
            </w:r>
          </w:p>
        </w:tc>
        <w:tc>
          <w:tcPr>
            <w:tcW w:w="1559" w:type="dxa"/>
          </w:tcPr>
          <w:p w14:paraId="6D0B548B" w14:textId="2891C4A9" w:rsidR="00D50446" w:rsidRPr="00FC622B" w:rsidRDefault="0007738A" w:rsidP="0059644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4C6B54">
              <w:rPr>
                <w:rFonts w:ascii="Times New Roman" w:hAnsi="Times New Roman"/>
              </w:rPr>
              <w:t>9</w:t>
            </w:r>
            <w:r w:rsidR="00D50446" w:rsidRPr="00FC622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</w:t>
            </w:r>
            <w:r w:rsidR="004C6B54">
              <w:rPr>
                <w:rFonts w:ascii="Times New Roman" w:hAnsi="Times New Roman"/>
              </w:rPr>
              <w:t>0.6</w:t>
            </w:r>
            <w:r w:rsidR="00D50446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</w:tcPr>
          <w:p w14:paraId="66B75A92" w14:textId="0A86BFC6" w:rsidR="00D50446" w:rsidRPr="00FC622B" w:rsidRDefault="004C6B54" w:rsidP="0059644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D50446" w:rsidRPr="00FC622B">
              <w:rPr>
                <w:rFonts w:ascii="Times New Roman" w:hAnsi="Times New Roman" w:hint="eastAsia"/>
              </w:rPr>
              <w:t xml:space="preserve"> (</w:t>
            </w:r>
            <w:r w:rsidR="0007738A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6.2</w:t>
            </w:r>
            <w:r w:rsidR="00D50446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</w:tcPr>
          <w:p w14:paraId="231A7978" w14:textId="77777777" w:rsidR="00D50446" w:rsidRPr="00FC622B" w:rsidRDefault="00D50446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893" w:type="dxa"/>
          </w:tcPr>
          <w:p w14:paraId="49B2AFAF" w14:textId="547DF8A0" w:rsidR="00D50446" w:rsidRPr="0007738A" w:rsidRDefault="00D50446" w:rsidP="00596448">
            <w:pPr>
              <w:rPr>
                <w:rFonts w:ascii="Times New Roman" w:hAnsi="Times New Roman"/>
                <w:b/>
                <w:bCs/>
              </w:rPr>
            </w:pPr>
            <w:r w:rsidRPr="0007738A">
              <w:rPr>
                <w:rFonts w:ascii="Times New Roman" w:hAnsi="Times New Roman"/>
                <w:b/>
                <w:bCs/>
              </w:rPr>
              <w:t>0</w:t>
            </w:r>
            <w:r w:rsidRPr="0007738A">
              <w:rPr>
                <w:rFonts w:ascii="Times New Roman" w:hAnsi="Times New Roman" w:hint="eastAsia"/>
                <w:b/>
                <w:bCs/>
              </w:rPr>
              <w:t>.</w:t>
            </w:r>
            <w:r w:rsidR="0007738A" w:rsidRPr="0007738A">
              <w:rPr>
                <w:rFonts w:ascii="Times New Roman" w:hAnsi="Times New Roman"/>
                <w:b/>
                <w:bCs/>
              </w:rPr>
              <w:t>0</w:t>
            </w:r>
            <w:r w:rsidR="004C6B54">
              <w:rPr>
                <w:rFonts w:ascii="Times New Roman" w:hAnsi="Times New Roman"/>
                <w:b/>
                <w:bCs/>
              </w:rPr>
              <w:t>46</w:t>
            </w:r>
          </w:p>
        </w:tc>
      </w:tr>
    </w:tbl>
    <w:p w14:paraId="712D0982" w14:textId="77777777" w:rsidR="001E3419" w:rsidRDefault="001E3419" w:rsidP="001E3419">
      <w:pPr>
        <w:rPr>
          <w:rFonts w:ascii="Times New Roman" w:hAnsi="Times New Roman"/>
          <w:sz w:val="22"/>
        </w:rPr>
      </w:pPr>
      <w:r w:rsidRPr="00B32EF9">
        <w:rPr>
          <w:rFonts w:ascii="Times New Roman" w:hAnsi="Times New Roman"/>
          <w:sz w:val="22"/>
        </w:rPr>
        <w:t>The bold values mean that the p value was considered statistically significant.</w:t>
      </w:r>
    </w:p>
    <w:p w14:paraId="1E48C610" w14:textId="540A53F8" w:rsidR="00D50446" w:rsidRDefault="00D50446" w:rsidP="00D50446">
      <w:pPr>
        <w:rPr>
          <w:rFonts w:ascii="Times New Roman" w:hAnsi="Times New Roman"/>
          <w:sz w:val="22"/>
        </w:rPr>
      </w:pPr>
      <w:r w:rsidRPr="006777D2">
        <w:rPr>
          <w:rFonts w:ascii="Times New Roman" w:hAnsi="Times New Roman"/>
          <w:sz w:val="22"/>
        </w:rPr>
        <w:t>HR, hazard</w:t>
      </w:r>
      <w:r>
        <w:rPr>
          <w:rFonts w:ascii="Times New Roman" w:hAnsi="Times New Roman"/>
          <w:sz w:val="22"/>
        </w:rPr>
        <w:t xml:space="preserve"> ratio; CI, confidence interval</w:t>
      </w:r>
      <w:r>
        <w:rPr>
          <w:rFonts w:ascii="Times New Roman" w:hAnsi="Times New Roman" w:hint="eastAsia"/>
          <w:sz w:val="22"/>
        </w:rPr>
        <w:t>.</w:t>
      </w:r>
    </w:p>
    <w:p w14:paraId="6D47E28D" w14:textId="77777777" w:rsidR="00FA5075" w:rsidRPr="0007738A" w:rsidRDefault="00FA5075"/>
    <w:sectPr w:rsidR="00FA5075" w:rsidRPr="00077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84E67" w14:textId="77777777" w:rsidR="00E6329A" w:rsidRDefault="00E6329A" w:rsidP="004C3EEE">
      <w:r>
        <w:separator/>
      </w:r>
    </w:p>
  </w:endnote>
  <w:endnote w:type="continuationSeparator" w:id="0">
    <w:p w14:paraId="518E3E7C" w14:textId="77777777" w:rsidR="00E6329A" w:rsidRDefault="00E6329A" w:rsidP="004C3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48CFF" w14:textId="77777777" w:rsidR="00E6329A" w:rsidRDefault="00E6329A" w:rsidP="004C3EEE">
      <w:r>
        <w:separator/>
      </w:r>
    </w:p>
  </w:footnote>
  <w:footnote w:type="continuationSeparator" w:id="0">
    <w:p w14:paraId="692D2DFD" w14:textId="77777777" w:rsidR="00E6329A" w:rsidRDefault="00E6329A" w:rsidP="004C3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0446"/>
    <w:rsid w:val="0007738A"/>
    <w:rsid w:val="000F2110"/>
    <w:rsid w:val="001943FF"/>
    <w:rsid w:val="001E3419"/>
    <w:rsid w:val="002E7C07"/>
    <w:rsid w:val="003F574D"/>
    <w:rsid w:val="00481FC1"/>
    <w:rsid w:val="004C0AD6"/>
    <w:rsid w:val="004C3EEE"/>
    <w:rsid w:val="004C6B54"/>
    <w:rsid w:val="00887F84"/>
    <w:rsid w:val="009214C8"/>
    <w:rsid w:val="00A92DEB"/>
    <w:rsid w:val="00B32EF9"/>
    <w:rsid w:val="00C15946"/>
    <w:rsid w:val="00C901AB"/>
    <w:rsid w:val="00CA7C91"/>
    <w:rsid w:val="00D50446"/>
    <w:rsid w:val="00E6329A"/>
    <w:rsid w:val="00FA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3C1EF"/>
  <w15:chartTrackingRefBased/>
  <w15:docId w15:val="{01058F6B-0131-432B-A867-41237300C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4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EE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EEE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1E3419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熊 安宁</cp:lastModifiedBy>
  <cp:revision>11</cp:revision>
  <dcterms:created xsi:type="dcterms:W3CDTF">2021-08-14T11:21:00Z</dcterms:created>
  <dcterms:modified xsi:type="dcterms:W3CDTF">2022-03-18T13:47:00Z</dcterms:modified>
</cp:coreProperties>
</file>